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01B6C" w14:textId="65205123" w:rsidR="009127B6" w:rsidRPr="00544CA8" w:rsidRDefault="004C5D80" w:rsidP="00DE1389">
      <w:pPr>
        <w:pStyle w:val="Deckblattberschrift10"/>
        <w:spacing w:before="240" w:after="0" w:line="276" w:lineRule="auto"/>
        <w:jc w:val="both"/>
        <w:rPr>
          <w:b w:val="0"/>
          <w:lang w:val="en-US"/>
        </w:rPr>
      </w:pPr>
      <w:r w:rsidRPr="004C5D80">
        <w:rPr>
          <w:b w:val="0"/>
          <w:color w:val="000000" w:themeColor="text1"/>
          <w:lang w:val="en-US"/>
        </w:rPr>
        <w:t>S</w:t>
      </w:r>
      <w:r w:rsidR="00290EC0">
        <w:rPr>
          <w:b w:val="0"/>
          <w:color w:val="000000" w:themeColor="text1"/>
          <w:lang w:val="en-US"/>
        </w:rPr>
        <w:t>upplementary</w:t>
      </w:r>
      <w:r w:rsidR="00581A38">
        <w:rPr>
          <w:b w:val="0"/>
          <w:color w:val="000000" w:themeColor="text1"/>
          <w:lang w:val="en-US"/>
        </w:rPr>
        <w:t xml:space="preserve"> Table</w:t>
      </w:r>
      <w:r w:rsidR="00290EC0">
        <w:rPr>
          <w:b w:val="0"/>
          <w:color w:val="000000" w:themeColor="text1"/>
          <w:lang w:val="en-US"/>
        </w:rPr>
        <w:t xml:space="preserve"> 1</w:t>
      </w:r>
    </w:p>
    <w:p w14:paraId="2AD8CD96" w14:textId="4B374B21" w:rsidR="009127B6" w:rsidRPr="00544CA8" w:rsidRDefault="00544CA8" w:rsidP="00DE1389">
      <w:pPr>
        <w:pStyle w:val="Deckblattberschrift10"/>
        <w:spacing w:before="0" w:after="240" w:line="276" w:lineRule="auto"/>
        <w:jc w:val="both"/>
        <w:rPr>
          <w:b w:val="0"/>
          <w:i/>
          <w:lang w:val="en-US"/>
        </w:rPr>
      </w:pPr>
      <w:r w:rsidRPr="00544CA8">
        <w:rPr>
          <w:b w:val="0"/>
          <w:i/>
          <w:lang w:val="en-US"/>
        </w:rPr>
        <w:t xml:space="preserve">English search terms </w:t>
      </w:r>
      <w:r w:rsidRPr="00C6143B">
        <w:rPr>
          <w:b w:val="0"/>
          <w:i/>
          <w:lang w:val="en-US"/>
        </w:rPr>
        <w:t>per database</w:t>
      </w:r>
      <w:r w:rsidRPr="00544CA8">
        <w:rPr>
          <w:b w:val="0"/>
          <w:i/>
          <w:lang w:val="en-US"/>
        </w:rPr>
        <w:t xml:space="preserve"> </w:t>
      </w:r>
    </w:p>
    <w:tbl>
      <w:tblPr>
        <w:tblStyle w:val="TableGrid"/>
        <w:tblW w:w="127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3441"/>
        <w:gridCol w:w="3441"/>
        <w:gridCol w:w="4394"/>
      </w:tblGrid>
      <w:tr w:rsidR="004C5D80" w:rsidRPr="007A6A54" w14:paraId="21157C7B" w14:textId="77777777" w:rsidTr="004C5D80">
        <w:trPr>
          <w:trHeight w:val="113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A53B4AE" w14:textId="61C1CB9D" w:rsidR="004C5D80" w:rsidRPr="008807E5" w:rsidRDefault="004C5D80" w:rsidP="008807E5">
            <w:pPr>
              <w:pStyle w:val="Deckblattberschrift10"/>
              <w:spacing w:line="240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</w:tcPr>
          <w:p w14:paraId="58475219" w14:textId="77777777" w:rsidR="004C5D80" w:rsidRPr="008C6358" w:rsidRDefault="004C5D80" w:rsidP="008807E5">
            <w:pPr>
              <w:pStyle w:val="Deckblattberschrift10"/>
              <w:spacing w:line="240" w:lineRule="auto"/>
              <w:jc w:val="both"/>
              <w:rPr>
                <w:b w:val="0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6358">
              <w:rPr>
                <w:b w:val="0"/>
                <w:iCs/>
                <w:color w:val="000000" w:themeColor="text1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</w:tcPr>
          <w:p w14:paraId="43256F96" w14:textId="77777777" w:rsidR="004C5D80" w:rsidRPr="008C6358" w:rsidRDefault="004C5D80" w:rsidP="008807E5">
            <w:pPr>
              <w:pStyle w:val="Deckblattberschrift10"/>
              <w:spacing w:line="240" w:lineRule="auto"/>
              <w:jc w:val="both"/>
              <w:rPr>
                <w:b w:val="0"/>
                <w:iCs/>
                <w:color w:val="000000" w:themeColor="text1"/>
                <w:sz w:val="20"/>
                <w:szCs w:val="20"/>
              </w:rPr>
            </w:pPr>
            <w:r w:rsidRPr="008C6358">
              <w:rPr>
                <w:b w:val="0"/>
                <w:iCs/>
                <w:color w:val="000000" w:themeColor="text1"/>
                <w:sz w:val="20"/>
                <w:szCs w:val="20"/>
              </w:rPr>
              <w:t xml:space="preserve">Web of Science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E36938E" w14:textId="77777777" w:rsidR="004C5D80" w:rsidRPr="008C6358" w:rsidRDefault="004C5D80" w:rsidP="008807E5">
            <w:pPr>
              <w:pStyle w:val="Deckblattberschrift10"/>
              <w:spacing w:line="240" w:lineRule="auto"/>
              <w:jc w:val="both"/>
              <w:rPr>
                <w:b w:val="0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6358">
              <w:rPr>
                <w:b w:val="0"/>
                <w:iCs/>
                <w:color w:val="000000" w:themeColor="text1"/>
                <w:sz w:val="20"/>
                <w:szCs w:val="20"/>
              </w:rPr>
              <w:t>PsycArticles</w:t>
            </w:r>
            <w:proofErr w:type="spellEnd"/>
          </w:p>
        </w:tc>
      </w:tr>
      <w:tr w:rsidR="004C5D80" w:rsidRPr="006921B1" w14:paraId="5B5C6639" w14:textId="77777777" w:rsidTr="004C5D80">
        <w:trPr>
          <w:trHeight w:val="20"/>
        </w:trPr>
        <w:tc>
          <w:tcPr>
            <w:tcW w:w="1474" w:type="dxa"/>
            <w:tcBorders>
              <w:top w:val="single" w:sz="4" w:space="0" w:color="auto"/>
            </w:tcBorders>
          </w:tcPr>
          <w:p w14:paraId="6F8804AD" w14:textId="2F94E054" w:rsidR="004C5D80" w:rsidRPr="008807E5" w:rsidRDefault="004C5D80" w:rsidP="008807E5">
            <w:pPr>
              <w:pStyle w:val="Deckblattberschrift10"/>
              <w:spacing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544CA8">
              <w:rPr>
                <w:b w:val="0"/>
                <w:color w:val="000000" w:themeColor="text1"/>
                <w:sz w:val="20"/>
                <w:szCs w:val="20"/>
              </w:rPr>
              <w:t>Posttraumatic</w:t>
            </w:r>
            <w:proofErr w:type="spellEnd"/>
            <w:r w:rsidRPr="00544CA8">
              <w:rPr>
                <w:b w:val="0"/>
                <w:color w:val="000000" w:themeColor="text1"/>
                <w:sz w:val="20"/>
                <w:szCs w:val="20"/>
              </w:rPr>
              <w:t xml:space="preserve"> Stress </w:t>
            </w:r>
            <w:proofErr w:type="spellStart"/>
            <w:r w:rsidRPr="00544CA8">
              <w:rPr>
                <w:b w:val="0"/>
                <w:color w:val="000000" w:themeColor="text1"/>
                <w:sz w:val="20"/>
                <w:szCs w:val="20"/>
              </w:rPr>
              <w:t>Disorder</w:t>
            </w:r>
            <w:proofErr w:type="spellEnd"/>
            <w:r w:rsidRPr="00544CA8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41" w:type="dxa"/>
            <w:tcBorders>
              <w:top w:val="single" w:sz="4" w:space="0" w:color="auto"/>
            </w:tcBorders>
          </w:tcPr>
          <w:p w14:paraId="34E146EC" w14:textId="0A50BBE5" w:rsidR="004C5D80" w:rsidRPr="00544CA8" w:rsidRDefault="004C5D80" w:rsidP="008807E5">
            <w:pPr>
              <w:spacing w:before="80" w:after="8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„(((Posttraumatic Stress Disorder) OR (PTSD) OR (Post Traumatic Stress Disorder)) AND (</w:t>
            </w:r>
            <w:r w:rsidR="007E079D" w:rsidRPr="008807E5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7E079D">
              <w:rPr>
                <w:color w:val="000000" w:themeColor="text1"/>
                <w:sz w:val="20"/>
                <w:szCs w:val="20"/>
                <w:lang w:val="en-US"/>
              </w:rPr>
              <w:t>Refugee*)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 xml:space="preserve"> AND ((ICD 11) OR (International Statistical Classification of Diseases 11)))”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41" w:type="dxa"/>
            <w:tcBorders>
              <w:top w:val="single" w:sz="4" w:space="0" w:color="auto"/>
            </w:tcBorders>
          </w:tcPr>
          <w:p w14:paraId="2FE6920A" w14:textId="2CCAB931" w:rsidR="004C5D80" w:rsidRPr="00544CA8" w:rsidRDefault="004C5D80" w:rsidP="008807E5">
            <w:pPr>
              <w:spacing w:before="80" w:after="8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„ALL = (((Posttraumatic Stress Disorder) OR (PTSD) OR (Post Traumatic Stress Disorder)) AND (</w:t>
            </w:r>
            <w:r w:rsidR="007E079D">
              <w:rPr>
                <w:color w:val="000000" w:themeColor="text1"/>
                <w:sz w:val="20"/>
                <w:szCs w:val="20"/>
                <w:lang w:val="en-US"/>
              </w:rPr>
              <w:t>Refugee*)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 AND ((ICD 11) OR (International Statistical Classification of Diseases 11)))”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4FA980D1" w14:textId="1330D7D5" w:rsidR="004C5D80" w:rsidRPr="008807E5" w:rsidRDefault="004C5D80" w:rsidP="008807E5">
            <w:pPr>
              <w:pStyle w:val="Deckblattberschrift10"/>
              <w:spacing w:line="24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„(((Any Field: Posttraumatic Stress Disorder) OR (Any Field: PTSD) OR (Any Field: Post Traumatic Stress Disorder)) AND (Any Field: Refugee</w:t>
            </w:r>
            <w:r w:rsidR="007E079D">
              <w:rPr>
                <w:b w:val="0"/>
                <w:color w:val="000000" w:themeColor="text1"/>
                <w:sz w:val="20"/>
                <w:szCs w:val="20"/>
                <w:lang w:val="en-US"/>
              </w:rPr>
              <w:t>*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)  AND ((Any Field: ICD 11) OR (Any Field: International Statistical Classification of Diseases 11)))”</w:t>
            </w: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4C5D80" w:rsidRPr="006921B1" w14:paraId="6237ACA5" w14:textId="77777777" w:rsidTr="006921B1">
        <w:trPr>
          <w:trHeight w:val="20"/>
        </w:trPr>
        <w:tc>
          <w:tcPr>
            <w:tcW w:w="1474" w:type="dxa"/>
          </w:tcPr>
          <w:p w14:paraId="02CA8E59" w14:textId="50286B90" w:rsidR="004C5D80" w:rsidRPr="008807E5" w:rsidRDefault="004C5D80" w:rsidP="008807E5">
            <w:pPr>
              <w:pStyle w:val="Deckblattberschrift10"/>
              <w:spacing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Complex Posttraumatic Stress Disorder</w:t>
            </w:r>
          </w:p>
        </w:tc>
        <w:tc>
          <w:tcPr>
            <w:tcW w:w="3441" w:type="dxa"/>
          </w:tcPr>
          <w:p w14:paraId="7FD94E3B" w14:textId="624F1D88" w:rsidR="004C5D80" w:rsidRPr="00544CA8" w:rsidRDefault="004C5D80" w:rsidP="00E2712C">
            <w:pPr>
              <w:pStyle w:val="Deckblattberschrift10"/>
              <w:spacing w:line="24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„(((Complex Posttraumatic Stress Disorder) OR (Complex PTSD) OR (CPTSD) OR (Complex Post Traumatic Stress Disorder)) </w:t>
            </w:r>
            <w:r w:rsidRPr="007E079D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="007E079D" w:rsidRPr="007E079D">
              <w:rPr>
                <w:b w:val="0"/>
                <w:color w:val="000000" w:themeColor="text1"/>
                <w:sz w:val="20"/>
                <w:szCs w:val="20"/>
                <w:lang w:val="en-US"/>
              </w:rPr>
              <w:t>(Refugee*)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)”</w:t>
            </w: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41" w:type="dxa"/>
          </w:tcPr>
          <w:p w14:paraId="31BCBD57" w14:textId="0671A52D" w:rsidR="004C5D80" w:rsidRPr="00544CA8" w:rsidRDefault="004C5D80" w:rsidP="00E2712C">
            <w:pPr>
              <w:pStyle w:val="Deckblattberschrift10"/>
              <w:spacing w:line="24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„ALL = (((Complex Posttraumatic Stress Disorder) OR (Complex PTSD) OR (CPTSD) OR (Complex Post Traumatic Stress Disorder)) AND </w:t>
            </w:r>
            <w:r w:rsidR="007E079D" w:rsidRPr="007E079D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(Refugee*)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)”</w:t>
            </w: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94" w:type="dxa"/>
          </w:tcPr>
          <w:p w14:paraId="31897341" w14:textId="788FE2CC" w:rsidR="004C5D80" w:rsidRPr="008807E5" w:rsidRDefault="004C5D80" w:rsidP="00E2712C">
            <w:pPr>
              <w:pStyle w:val="Deckblattberschrift10"/>
              <w:spacing w:line="24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„(((</w:t>
            </w:r>
            <w:r w:rsidRPr="008807E5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Any Field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: Complex Posttraumatic Stress Disorder) </w:t>
            </w:r>
            <w:r w:rsidRPr="008807E5">
              <w:rPr>
                <w:b w:val="0"/>
                <w:iCs/>
                <w:color w:val="000000" w:themeColor="text1"/>
                <w:sz w:val="20"/>
                <w:szCs w:val="20"/>
                <w:lang w:val="en-US"/>
              </w:rPr>
              <w:t>OR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 (</w:t>
            </w:r>
            <w:r w:rsidRPr="008807E5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Any Field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: Complex PTSD) </w:t>
            </w:r>
            <w:r w:rsidRPr="008807E5">
              <w:rPr>
                <w:b w:val="0"/>
                <w:iCs/>
                <w:color w:val="000000" w:themeColor="text1"/>
                <w:sz w:val="20"/>
                <w:szCs w:val="20"/>
                <w:lang w:val="en-US"/>
              </w:rPr>
              <w:t>OR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 (</w:t>
            </w:r>
            <w:r w:rsidRPr="008807E5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Any Field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: CPTSD) </w:t>
            </w:r>
            <w:r w:rsidRPr="008807E5">
              <w:rPr>
                <w:b w:val="0"/>
                <w:iCs/>
                <w:color w:val="000000" w:themeColor="text1"/>
                <w:sz w:val="20"/>
                <w:szCs w:val="20"/>
                <w:lang w:val="en-US"/>
              </w:rPr>
              <w:t>OR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 (</w:t>
            </w:r>
            <w:r w:rsidRPr="008807E5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Any Field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: Complex Post Traumatic Stress Disorder)) </w:t>
            </w:r>
            <w:r w:rsidRPr="008807E5">
              <w:rPr>
                <w:b w:val="0"/>
                <w:iCs/>
                <w:color w:val="000000" w:themeColor="text1"/>
                <w:sz w:val="20"/>
                <w:szCs w:val="20"/>
                <w:lang w:val="en-US"/>
              </w:rPr>
              <w:t>AND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807E5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Any Field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>: Refugee</w:t>
            </w:r>
            <w:r w:rsidR="007E079D">
              <w:rPr>
                <w:b w:val="0"/>
                <w:color w:val="000000" w:themeColor="text1"/>
                <w:sz w:val="20"/>
                <w:szCs w:val="20"/>
                <w:lang w:val="en-US"/>
              </w:rPr>
              <w:t>*</w:t>
            </w:r>
            <w:r w:rsidRPr="008807E5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))” </w:t>
            </w:r>
          </w:p>
        </w:tc>
      </w:tr>
      <w:tr w:rsidR="004C5D80" w:rsidRPr="006921B1" w14:paraId="18934CCA" w14:textId="77777777" w:rsidTr="006921B1">
        <w:trPr>
          <w:trHeight w:val="20"/>
        </w:trPr>
        <w:tc>
          <w:tcPr>
            <w:tcW w:w="1474" w:type="dxa"/>
            <w:tcBorders>
              <w:bottom w:val="single" w:sz="4" w:space="0" w:color="auto"/>
            </w:tcBorders>
          </w:tcPr>
          <w:p w14:paraId="2044D492" w14:textId="6AB34C62" w:rsidR="004C5D80" w:rsidRPr="008807E5" w:rsidRDefault="004C5D80" w:rsidP="008807E5">
            <w:pPr>
              <w:pStyle w:val="Deckblattberschrift10"/>
              <w:spacing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544CA8">
              <w:rPr>
                <w:b w:val="0"/>
                <w:color w:val="000000" w:themeColor="text1"/>
                <w:sz w:val="20"/>
                <w:szCs w:val="20"/>
              </w:rPr>
              <w:t>Prolonged</w:t>
            </w:r>
            <w:proofErr w:type="spellEnd"/>
            <w:r w:rsidRPr="00544CA8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44CA8">
              <w:rPr>
                <w:b w:val="0"/>
                <w:color w:val="000000" w:themeColor="text1"/>
                <w:sz w:val="20"/>
                <w:szCs w:val="20"/>
              </w:rPr>
              <w:t>Grief</w:t>
            </w:r>
            <w:proofErr w:type="spellEnd"/>
            <w:r w:rsidRPr="00544CA8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44CA8">
              <w:rPr>
                <w:b w:val="0"/>
                <w:color w:val="000000" w:themeColor="text1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3441" w:type="dxa"/>
            <w:tcBorders>
              <w:bottom w:val="single" w:sz="4" w:space="0" w:color="auto"/>
            </w:tcBorders>
          </w:tcPr>
          <w:p w14:paraId="0B9BA050" w14:textId="195A3038" w:rsidR="004C5D80" w:rsidRPr="00544CA8" w:rsidRDefault="004C5D80" w:rsidP="00544CA8">
            <w:pPr>
              <w:spacing w:before="80" w:after="8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„(((Prolonged Grief Disorder)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OR (Prolonged Grief) OR </w:t>
            </w:r>
            <w:r w:rsidRPr="00C56ABB">
              <w:rPr>
                <w:color w:val="000000" w:themeColor="text1"/>
                <w:sz w:val="20"/>
                <w:szCs w:val="20"/>
                <w:lang w:val="en-US"/>
              </w:rPr>
              <w:t>(Complicated Grief)</w:t>
            </w:r>
            <w:r w:rsidR="000D5D7D">
              <w:rPr>
                <w:color w:val="000000" w:themeColor="text1"/>
                <w:sz w:val="20"/>
                <w:szCs w:val="20"/>
                <w:lang w:val="en-US"/>
              </w:rPr>
              <w:t xml:space="preserve"> OR (Persistent Complex Bereavement Disorder)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 xml:space="preserve"> OR (PGD)</w:t>
            </w:r>
            <w:r w:rsidR="000D5D7D">
              <w:rPr>
                <w:color w:val="000000" w:themeColor="text1"/>
                <w:sz w:val="20"/>
                <w:szCs w:val="20"/>
                <w:lang w:val="en-US"/>
              </w:rPr>
              <w:t xml:space="preserve"> OR (CG) OR (PCBD)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) AND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Refugee</w:t>
            </w:r>
            <w:r w:rsidR="007E079D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)” </w:t>
            </w:r>
          </w:p>
        </w:tc>
        <w:tc>
          <w:tcPr>
            <w:tcW w:w="3441" w:type="dxa"/>
            <w:tcBorders>
              <w:bottom w:val="single" w:sz="4" w:space="0" w:color="auto"/>
            </w:tcBorders>
          </w:tcPr>
          <w:p w14:paraId="6C61C42C" w14:textId="7524F5A4" w:rsidR="004C5D80" w:rsidRPr="00544CA8" w:rsidRDefault="004C5D80" w:rsidP="00544CA8">
            <w:pPr>
              <w:spacing w:before="80" w:after="8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 xml:space="preserve">„ALL = (((Prolonged Grief Disorder)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OR (Prolonged Grief) OR (Complicated Grief) </w:t>
            </w:r>
            <w:r w:rsidR="000D5D7D">
              <w:rPr>
                <w:color w:val="000000" w:themeColor="text1"/>
                <w:sz w:val="20"/>
                <w:szCs w:val="20"/>
                <w:lang w:val="en-US"/>
              </w:rPr>
              <w:t>OR (Persistent Complex Bereavement Disorder)</w:t>
            </w:r>
            <w:r w:rsidR="000D5D7D" w:rsidRPr="008807E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OR (PGD)</w:t>
            </w:r>
            <w:r w:rsidR="000D5D7D">
              <w:rPr>
                <w:color w:val="000000" w:themeColor="text1"/>
                <w:sz w:val="20"/>
                <w:szCs w:val="20"/>
                <w:lang w:val="en-US"/>
              </w:rPr>
              <w:t xml:space="preserve"> OR (CG) OR (PCBD)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) AND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Refugee</w:t>
            </w:r>
            <w:r w:rsidR="007E079D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)))” 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DAFC524" w14:textId="653115D7" w:rsidR="004C5D80" w:rsidRPr="00544CA8" w:rsidRDefault="004C5D80" w:rsidP="00544CA8">
            <w:pPr>
              <w:spacing w:before="80" w:after="8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„(((Any Field: Prolonged Grief Disorder) 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OR (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Any Field: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Prolonged Grief)</w:t>
            </w:r>
            <w:r w:rsidRPr="00C56AB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C56ABB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Any Field: </w:t>
            </w:r>
            <w:r w:rsidRPr="00C56ABB">
              <w:rPr>
                <w:color w:val="000000" w:themeColor="text1"/>
                <w:sz w:val="20"/>
                <w:szCs w:val="20"/>
                <w:lang w:val="en-US"/>
              </w:rPr>
              <w:t>Complicated Grief)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D5D7D">
              <w:rPr>
                <w:color w:val="000000" w:themeColor="text1"/>
                <w:sz w:val="20"/>
                <w:szCs w:val="20"/>
                <w:lang w:val="en-US"/>
              </w:rPr>
              <w:t>OR (Any field: Persistent Complex Bereavement Disorder)</w:t>
            </w:r>
            <w:r w:rsidR="000D5D7D" w:rsidRPr="008807E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807E5">
              <w:rPr>
                <w:iCs/>
                <w:color w:val="000000" w:themeColor="text1"/>
                <w:sz w:val="20"/>
                <w:szCs w:val="20"/>
                <w:lang w:val="en-US"/>
              </w:rPr>
              <w:t>OR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 (Any Field: PGD)</w:t>
            </w:r>
            <w:r w:rsidR="000D5D7D">
              <w:rPr>
                <w:color w:val="000000" w:themeColor="text1"/>
                <w:sz w:val="20"/>
                <w:szCs w:val="20"/>
                <w:lang w:val="en-US"/>
              </w:rPr>
              <w:t xml:space="preserve"> OR (Any field: CG) OR (Any field: PCBD)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8807E5">
              <w:rPr>
                <w:iCs/>
                <w:color w:val="000000" w:themeColor="text1"/>
                <w:sz w:val="20"/>
                <w:szCs w:val="20"/>
                <w:lang w:val="en-US"/>
              </w:rPr>
              <w:t>AND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 ((Any Field: Refugee</w:t>
            </w:r>
            <w:r w:rsidR="007A3900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807E5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))” </w:t>
            </w:r>
          </w:p>
        </w:tc>
      </w:tr>
    </w:tbl>
    <w:p w14:paraId="0BF1B4C4" w14:textId="77777777" w:rsidR="00C0521C" w:rsidRPr="007A6A54" w:rsidRDefault="00C0521C" w:rsidP="00DE1389">
      <w:pPr>
        <w:jc w:val="both"/>
        <w:rPr>
          <w:sz w:val="20"/>
          <w:szCs w:val="20"/>
          <w:lang w:val="en-US"/>
        </w:rPr>
      </w:pPr>
    </w:p>
    <w:sectPr w:rsidR="00C0521C" w:rsidRPr="007A6A54" w:rsidSect="009127B6">
      <w:pgSz w:w="16840" w:h="1190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7B6"/>
    <w:rsid w:val="00073DC2"/>
    <w:rsid w:val="000804F0"/>
    <w:rsid w:val="000D5D7D"/>
    <w:rsid w:val="001A6B76"/>
    <w:rsid w:val="002363CE"/>
    <w:rsid w:val="00267905"/>
    <w:rsid w:val="00290EC0"/>
    <w:rsid w:val="00296740"/>
    <w:rsid w:val="00445BC8"/>
    <w:rsid w:val="00452213"/>
    <w:rsid w:val="004C5D80"/>
    <w:rsid w:val="00544CA8"/>
    <w:rsid w:val="00576A2D"/>
    <w:rsid w:val="00581A38"/>
    <w:rsid w:val="006921B1"/>
    <w:rsid w:val="00745484"/>
    <w:rsid w:val="007A3900"/>
    <w:rsid w:val="007A6A54"/>
    <w:rsid w:val="007E079D"/>
    <w:rsid w:val="00841E6D"/>
    <w:rsid w:val="008500C9"/>
    <w:rsid w:val="008807E5"/>
    <w:rsid w:val="008C6358"/>
    <w:rsid w:val="008E77D5"/>
    <w:rsid w:val="009127B6"/>
    <w:rsid w:val="00933615"/>
    <w:rsid w:val="009516E2"/>
    <w:rsid w:val="00987051"/>
    <w:rsid w:val="00A9547C"/>
    <w:rsid w:val="00AD16EB"/>
    <w:rsid w:val="00BB0F49"/>
    <w:rsid w:val="00C0521C"/>
    <w:rsid w:val="00C56ABB"/>
    <w:rsid w:val="00C6143B"/>
    <w:rsid w:val="00C71830"/>
    <w:rsid w:val="00CA11E9"/>
    <w:rsid w:val="00D4645C"/>
    <w:rsid w:val="00D817CA"/>
    <w:rsid w:val="00DE1389"/>
    <w:rsid w:val="00E2712C"/>
    <w:rsid w:val="00E73A96"/>
    <w:rsid w:val="00E92671"/>
    <w:rsid w:val="00FB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D93D6"/>
  <w14:defaultImageDpi w14:val="32767"/>
  <w15:chartTrackingRefBased/>
  <w15:docId w15:val="{0DC5A895-5D4E-4777-9A54-7E144A2F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27B6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aliases w:val="HA_KOG"/>
    <w:next w:val="Normal"/>
    <w:link w:val="Heading1Char"/>
    <w:uiPriority w:val="9"/>
    <w:qFormat/>
    <w:rsid w:val="00A9547C"/>
    <w:pPr>
      <w:keepNext/>
      <w:keepLines/>
      <w:spacing w:after="240" w:line="360" w:lineRule="auto"/>
      <w:jc w:val="both"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aliases w:val="Ebene3_HA_KOG"/>
    <w:basedOn w:val="Normal"/>
    <w:next w:val="Normal"/>
    <w:link w:val="Heading2Char"/>
    <w:uiPriority w:val="9"/>
    <w:unhideWhenUsed/>
    <w:qFormat/>
    <w:rsid w:val="00933615"/>
    <w:pPr>
      <w:spacing w:before="120" w:after="120" w:line="360" w:lineRule="auto"/>
      <w:outlineLvl w:val="1"/>
    </w:pPr>
    <w:rPr>
      <w:rFonts w:ascii="Times" w:eastAsiaTheme="minorHAnsi" w:hAnsi="Times" w:cstheme="minorBidi"/>
      <w:i/>
      <w:u w:val="single"/>
      <w:lang w:eastAsia="en-US"/>
    </w:rPr>
  </w:style>
  <w:style w:type="paragraph" w:styleId="Heading4">
    <w:name w:val="heading 4"/>
    <w:aliases w:val="ü4"/>
    <w:basedOn w:val="Normal"/>
    <w:next w:val="Normal"/>
    <w:link w:val="Heading4Char"/>
    <w:qFormat/>
    <w:rsid w:val="009127B6"/>
    <w:pPr>
      <w:spacing w:after="80"/>
      <w:outlineLvl w:val="3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kblattberschrift1">
    <w:name w:val="Deckblatt_Überschrift1"/>
    <w:basedOn w:val="Normal"/>
    <w:next w:val="Normal"/>
    <w:qFormat/>
    <w:rsid w:val="00D817CA"/>
    <w:pPr>
      <w:spacing w:after="120" w:line="360" w:lineRule="auto"/>
    </w:pPr>
    <w:rPr>
      <w:b/>
    </w:rPr>
  </w:style>
  <w:style w:type="paragraph" w:styleId="TOC1">
    <w:name w:val="toc 1"/>
    <w:basedOn w:val="Normal"/>
    <w:next w:val="Normal"/>
    <w:autoRedefine/>
    <w:semiHidden/>
    <w:rsid w:val="009516E2"/>
    <w:pPr>
      <w:tabs>
        <w:tab w:val="left" w:pos="3945"/>
      </w:tabs>
      <w:spacing w:before="120" w:after="120" w:line="360" w:lineRule="auto"/>
      <w:jc w:val="center"/>
    </w:pPr>
    <w:rPr>
      <w:rFonts w:asciiTheme="minorHAnsi" w:hAnsiTheme="minorHAnsi"/>
      <w:bCs/>
    </w:rPr>
  </w:style>
  <w:style w:type="character" w:customStyle="1" w:styleId="Heading1Char">
    <w:name w:val="Heading 1 Char"/>
    <w:aliases w:val="HA_KOG Char"/>
    <w:basedOn w:val="DefaultParagraphFont"/>
    <w:link w:val="Heading1"/>
    <w:uiPriority w:val="9"/>
    <w:rsid w:val="00A9547C"/>
    <w:rPr>
      <w:rFonts w:ascii="Times" w:eastAsiaTheme="majorEastAsia" w:hAnsi="Times" w:cstheme="majorBidi"/>
      <w:b/>
      <w:color w:val="000000" w:themeColor="text1"/>
      <w:szCs w:val="32"/>
    </w:rPr>
  </w:style>
  <w:style w:type="paragraph" w:customStyle="1" w:styleId="Ebene1HAKOG">
    <w:name w:val="Ebene1_HA_KOG"/>
    <w:next w:val="Normal"/>
    <w:qFormat/>
    <w:rsid w:val="00933615"/>
    <w:pPr>
      <w:spacing w:after="120" w:line="360" w:lineRule="auto"/>
    </w:pPr>
    <w:rPr>
      <w:rFonts w:ascii="Times New Roman" w:eastAsia="Times New Roman" w:hAnsi="Times New Roman" w:cs="Times New Roman"/>
      <w:b/>
      <w:lang w:eastAsia="de-DE"/>
    </w:rPr>
  </w:style>
  <w:style w:type="character" w:customStyle="1" w:styleId="Heading2Char">
    <w:name w:val="Heading 2 Char"/>
    <w:aliases w:val="Ebene3_HA_KOG Char"/>
    <w:basedOn w:val="DefaultParagraphFont"/>
    <w:link w:val="Heading2"/>
    <w:uiPriority w:val="9"/>
    <w:rsid w:val="00933615"/>
    <w:rPr>
      <w:rFonts w:ascii="Times" w:hAnsi="Times"/>
      <w:i/>
      <w:u w:val="single"/>
    </w:rPr>
  </w:style>
  <w:style w:type="character" w:customStyle="1" w:styleId="Heading4Char">
    <w:name w:val="Heading 4 Char"/>
    <w:aliases w:val="ü4 Char"/>
    <w:basedOn w:val="DefaultParagraphFont"/>
    <w:link w:val="Heading4"/>
    <w:rsid w:val="009127B6"/>
    <w:rPr>
      <w:rFonts w:ascii="Times New Roman" w:eastAsia="Times New Roman" w:hAnsi="Times New Roman" w:cs="Times New Roman"/>
      <w:sz w:val="20"/>
      <w:lang w:eastAsia="de-DE"/>
    </w:rPr>
  </w:style>
  <w:style w:type="paragraph" w:customStyle="1" w:styleId="Deckblattberschrift10">
    <w:name w:val="Deckblatt_Überschrift 1"/>
    <w:basedOn w:val="Normal"/>
    <w:rsid w:val="009127B6"/>
    <w:pPr>
      <w:spacing w:before="80" w:after="80" w:line="360" w:lineRule="auto"/>
    </w:pPr>
    <w:rPr>
      <w:b/>
    </w:rPr>
  </w:style>
  <w:style w:type="table" w:styleId="TableGrid">
    <w:name w:val="Table Grid"/>
    <w:basedOn w:val="TableNormal"/>
    <w:rsid w:val="009127B6"/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14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4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43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43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4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43B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Eitenmüller</dc:creator>
  <cp:keywords/>
  <dc:description/>
  <cp:lastModifiedBy>Lechner-Meichsner, F. (Franziska)</cp:lastModifiedBy>
  <cp:revision>7</cp:revision>
  <dcterms:created xsi:type="dcterms:W3CDTF">2022-02-21T11:24:00Z</dcterms:created>
  <dcterms:modified xsi:type="dcterms:W3CDTF">2023-04-03T14:23:00Z</dcterms:modified>
</cp:coreProperties>
</file>